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20" w:leader="none"/>
        </w:tabs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imers for real-time PCR and FISH-probe synthe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895"/>
        <w:gridCol w:w="4427"/>
        <w:gridCol w:w="1157"/>
      </w:tblGrid>
      <w:tr>
        <w:trPr>
          <w:tblHeader w:val="true"/>
        </w:trPr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lysis</w:t>
            </w:r>
          </w:p>
        </w:tc>
      </w:tr>
      <w:tr>
        <w:trPr>
          <w:trHeight w:val="139" w:hRule="atLeas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13.3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AMP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GAGATCCTTGGCATCACCAG-3’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al-time PCR</w:t>
            </w:r>
          </w:p>
        </w:tc>
      </w:tr>
      <w:tr>
        <w:trPr>
          <w:trHeight w:val="139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AMP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 TCACAGTGACCTTGACTTGTTTG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SC7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GAGCCAGCTTCACTGGAAA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SC7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CCTGTGGCTCTACAAGAGG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13.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B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CGGGCACAATAGTTGAAGT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3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XB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CCTCCAATCTTGTCCATAG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2" w:hRule="atLeas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3.3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19A5ex2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GGCACCTGTGAGATTGTGA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1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19A5ex2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GATCTGCCCCTTTCTACA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2" w:hRule="atLeas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q13.32-q13.3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19A5ex4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GAGGTTGGGTTTGTCATCA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19A5ex4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TGCCCTCGAAGGTGTCTA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NK3ex2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AGGACGCGCTCAACTATG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NK3ex2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GGTTGGGCGGGTACTCCT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Rex2 F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GGTTACGGTTCAGGCAAAA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2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Rex2 R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AGTGAGCACCCATCGTGAAT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1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q13.3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F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TGTGGTGGAGCACCTGTTT-3’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SH</w:t>
            </w:r>
          </w:p>
        </w:tc>
      </w:tr>
      <w:tr>
        <w:trPr>
          <w:trHeight w:val="69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R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AAGCAGCCAATGACCCTCT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9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F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GACCACCATCCTCATGCA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9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R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AGATTCAGCAGACGCACCAA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6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F3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AATCCTCCCGTGCTATCC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6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R3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AGGCGAGATGACGCATAAGG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39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F4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CCTTTGTGGGATGGGATGCT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39" w:hRule="atLeast"/>
        </w:trPr>
        <w:tc>
          <w:tcPr>
            <w:tcW w:w="1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C1D22A R4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GCGCCTCCCTTAGTGATACC-3’</w:t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eastAsia="Calibr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06:43:00Z</dcterms:created>
  <dc:creator>Кашеварова</dc:creator>
  <dc:description/>
  <cp:keywords/>
  <dc:language>en-US</dc:language>
  <cp:lastModifiedBy>TBANIGA</cp:lastModifiedBy>
  <dcterms:modified xsi:type="dcterms:W3CDTF">2018-04-13T02:37:00Z</dcterms:modified>
  <cp:revision>3</cp:revision>
  <dc:subject/>
  <dc:title>Таблица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WordTimer">
    <vt:lpwstr>WordTimer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